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1CEB96" w14:textId="78A070C4" w:rsidR="008E0F41" w:rsidRDefault="008E0F41"/>
    <w:p w14:paraId="7996B94E" w14:textId="77777777" w:rsidR="0071528F" w:rsidRPr="00CA7DFB" w:rsidRDefault="0071528F" w:rsidP="0071528F">
      <w:pPr>
        <w:pStyle w:val="NoSpacing"/>
        <w:spacing w:after="120"/>
        <w:jc w:val="both"/>
        <w:rPr>
          <w:rFonts w:ascii="Times New Roman" w:hAnsi="Times New Roman"/>
          <w:sz w:val="24"/>
          <w:szCs w:val="24"/>
          <w:lang w:val="en-US"/>
        </w:rPr>
      </w:pPr>
      <w:r w:rsidRPr="00CA7DFB">
        <w:rPr>
          <w:rFonts w:ascii="Times New Roman" w:hAnsi="Times New Roman"/>
          <w:b/>
          <w:sz w:val="24"/>
          <w:szCs w:val="24"/>
          <w:lang w:val="en-US"/>
        </w:rPr>
        <w:t xml:space="preserve">Table S3. </w:t>
      </w:r>
      <w:r w:rsidRPr="00CA7DFB">
        <w:rPr>
          <w:rFonts w:ascii="Times New Roman" w:hAnsi="Times New Roman"/>
          <w:sz w:val="24"/>
          <w:szCs w:val="24"/>
          <w:lang w:val="en-US"/>
        </w:rPr>
        <w:t xml:space="preserve">Sensitivity analysis </w:t>
      </w:r>
      <w:r>
        <w:rPr>
          <w:rFonts w:ascii="Times New Roman" w:hAnsi="Times New Roman"/>
          <w:sz w:val="24"/>
          <w:szCs w:val="24"/>
          <w:lang w:val="en-US"/>
        </w:rPr>
        <w:t xml:space="preserve">of alternative levels of </w:t>
      </w:r>
      <w:r w:rsidRPr="00CA7DFB">
        <w:rPr>
          <w:rFonts w:ascii="Times New Roman" w:hAnsi="Times New Roman"/>
          <w:sz w:val="24"/>
          <w:szCs w:val="24"/>
          <w:lang w:val="en-US"/>
        </w:rPr>
        <w:t xml:space="preserve">correlation </w:t>
      </w:r>
      <w:r>
        <w:rPr>
          <w:rFonts w:ascii="Times New Roman" w:hAnsi="Times New Roman"/>
          <w:sz w:val="24"/>
          <w:szCs w:val="24"/>
          <w:lang w:val="en-US"/>
        </w:rPr>
        <w:t>coefficient (</w:t>
      </w:r>
      <w:r w:rsidRPr="00AC29A7">
        <w:rPr>
          <w:rFonts w:ascii="Times New Roman" w:hAnsi="Times New Roman"/>
          <w:i/>
          <w:iCs/>
          <w:sz w:val="24"/>
          <w:szCs w:val="24"/>
          <w:lang w:val="en-US"/>
        </w:rPr>
        <w:t>R</w:t>
      </w:r>
      <w:r>
        <w:rPr>
          <w:rFonts w:ascii="Times New Roman" w:hAnsi="Times New Roman"/>
          <w:sz w:val="24"/>
          <w:szCs w:val="24"/>
          <w:lang w:val="en-US"/>
        </w:rPr>
        <w:t>)</w:t>
      </w:r>
      <w:r w:rsidRPr="00CA7DFB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on overall CHO+PRO vs. CHO </w:t>
      </w:r>
      <w:r w:rsidRPr="00CA7DFB">
        <w:rPr>
          <w:rFonts w:ascii="Times New Roman" w:hAnsi="Times New Roman"/>
          <w:sz w:val="24"/>
          <w:szCs w:val="24"/>
          <w:lang w:val="en-US"/>
        </w:rPr>
        <w:t>meta-analysis</w:t>
      </w:r>
      <w:r>
        <w:rPr>
          <w:rFonts w:ascii="Times New Roman" w:hAnsi="Times New Roman"/>
          <w:sz w:val="24"/>
          <w:szCs w:val="24"/>
          <w:lang w:val="en-US"/>
        </w:rPr>
        <w:t xml:space="preserve"> results</w:t>
      </w:r>
    </w:p>
    <w:tbl>
      <w:tblPr>
        <w:tblStyle w:val="TableGrid"/>
        <w:tblW w:w="1048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2835"/>
        <w:gridCol w:w="1984"/>
        <w:gridCol w:w="1985"/>
      </w:tblGrid>
      <w:tr w:rsidR="0071528F" w:rsidRPr="00CA7DFB" w14:paraId="61C38564" w14:textId="77777777" w:rsidTr="006B56E9">
        <w:trPr>
          <w:trHeight w:val="399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FDB6D" w14:textId="77777777" w:rsidR="0071528F" w:rsidRPr="00D07B01" w:rsidRDefault="0071528F" w:rsidP="006B56E9">
            <w:pPr>
              <w:pStyle w:val="NoSpacing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D07B01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1A243" w14:textId="77777777" w:rsidR="0071528F" w:rsidRPr="00D07B01" w:rsidRDefault="0071528F" w:rsidP="006B56E9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07B01">
              <w:rPr>
                <w:rFonts w:ascii="Times New Roman" w:hAnsi="Times New Roman"/>
                <w:b/>
                <w:sz w:val="24"/>
                <w:szCs w:val="24"/>
              </w:rPr>
              <w:t>MG</w:t>
            </w:r>
            <w:r w:rsidRPr="00D07B01"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  <w:vertAlign w:val="subscript"/>
              </w:rPr>
              <w:t>Δ</w:t>
            </w:r>
            <w:r w:rsidRPr="00D07B01">
              <w:rPr>
                <w:rFonts w:ascii="Times New Roman" w:hAnsi="Times New Roman"/>
                <w:b/>
                <w:sz w:val="24"/>
                <w:szCs w:val="24"/>
              </w:rPr>
              <w:t xml:space="preserve"> re-synthesis rate (</w:t>
            </w:r>
            <w:proofErr w:type="spellStart"/>
            <w:r w:rsidRPr="00D07B0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mol</w:t>
            </w:r>
            <w:r w:rsidRPr="00D07B01">
              <w:rPr>
                <w:rFonts w:ascii="Times New Roman" w:hAnsi="Times New Roman"/>
                <w:b/>
                <w:bCs/>
                <w:sz w:val="24"/>
                <w:szCs w:val="24"/>
              </w:rPr>
              <w:t>·</w:t>
            </w:r>
            <w:r w:rsidRPr="00D07B0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g</w:t>
            </w:r>
            <w:proofErr w:type="spellEnd"/>
            <w:r w:rsidRPr="00D07B0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07B0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m</w:t>
            </w:r>
            <w:proofErr w:type="spellEnd"/>
            <w:r w:rsidRPr="00D07B01">
              <w:rPr>
                <w:rFonts w:ascii="Times New Roman" w:hAnsi="Times New Roman"/>
                <w:b/>
                <w:position w:val="8"/>
                <w:sz w:val="24"/>
                <w:szCs w:val="24"/>
                <w:vertAlign w:val="superscript"/>
              </w:rPr>
              <w:t>−1</w:t>
            </w:r>
            <w:r w:rsidRPr="00D07B01">
              <w:rPr>
                <w:rFonts w:ascii="Times New Roman" w:hAnsi="Times New Roman"/>
                <w:b/>
                <w:bCs/>
                <w:sz w:val="24"/>
                <w:szCs w:val="24"/>
              </w:rPr>
              <w:t>·h</w:t>
            </w:r>
            <w:r w:rsidRPr="00D07B01">
              <w:rPr>
                <w:rFonts w:ascii="Times New Roman" w:hAnsi="Times New Roman"/>
                <w:b/>
                <w:position w:val="8"/>
                <w:sz w:val="24"/>
                <w:szCs w:val="24"/>
                <w:vertAlign w:val="superscript"/>
              </w:rPr>
              <w:t>−1</w:t>
            </w:r>
            <w:r w:rsidRPr="00D07B01">
              <w:rPr>
                <w:rFonts w:ascii="Times New Roman" w:hAnsi="Times New Roman"/>
                <w:b/>
                <w:sz w:val="24"/>
                <w:szCs w:val="24"/>
              </w:rPr>
              <w:t>)</w:t>
            </w:r>
            <w:r w:rsidRPr="00D07B0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33DAD0FD" w14:textId="77777777" w:rsidR="0071528F" w:rsidRPr="00D07B01" w:rsidRDefault="0071528F" w:rsidP="006B56E9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07B0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03BEB" w14:textId="77777777" w:rsidR="0071528F" w:rsidRPr="00D07B01" w:rsidRDefault="0071528F" w:rsidP="006B56E9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07B01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 w:rsidRPr="00D07B0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7A78B" w14:textId="77777777" w:rsidR="0071528F" w:rsidRPr="00D07B01" w:rsidRDefault="0071528F" w:rsidP="006B56E9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07B01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I</w:t>
            </w:r>
            <w:r w:rsidRPr="00D07B01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  <w:r w:rsidRPr="00D07B0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index</w:t>
            </w:r>
          </w:p>
        </w:tc>
      </w:tr>
      <w:tr w:rsidR="0071528F" w:rsidRPr="00CA7DFB" w14:paraId="34CA35DA" w14:textId="77777777" w:rsidTr="006B56E9">
        <w:tc>
          <w:tcPr>
            <w:tcW w:w="3681" w:type="dxa"/>
            <w:tcBorders>
              <w:top w:val="single" w:sz="4" w:space="0" w:color="auto"/>
            </w:tcBorders>
          </w:tcPr>
          <w:p w14:paraId="24E13DF3" w14:textId="77777777" w:rsidR="0071528F" w:rsidRPr="00CA7DFB" w:rsidRDefault="0071528F" w:rsidP="006B56E9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9A7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ctual</w:t>
            </w:r>
            <w:r w:rsidRPr="00CA7DFB" w:rsidDel="002825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01246FA" w14:textId="77777777" w:rsidR="0071528F" w:rsidRPr="00CA7DFB" w:rsidRDefault="0071528F" w:rsidP="006B56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839CB67" w14:textId="77777777" w:rsidR="0071528F" w:rsidRPr="00CA7DFB" w:rsidRDefault="0071528F" w:rsidP="006B56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C3CD528" w14:textId="77777777" w:rsidR="0071528F" w:rsidRPr="00CA7DFB" w:rsidRDefault="0071528F" w:rsidP="006B56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1528F" w:rsidRPr="00CA7DFB" w14:paraId="11836D4D" w14:textId="77777777" w:rsidTr="006B56E9">
        <w:tc>
          <w:tcPr>
            <w:tcW w:w="3681" w:type="dxa"/>
          </w:tcPr>
          <w:p w14:paraId="4C80A943" w14:textId="77777777" w:rsidR="0071528F" w:rsidRPr="00CA7DFB" w:rsidRDefault="0071528F" w:rsidP="006B56E9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7DFB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2835" w:type="dxa"/>
          </w:tcPr>
          <w:p w14:paraId="7EEA4A99" w14:textId="5EACF6B3" w:rsidR="0071528F" w:rsidRPr="00CA7DFB" w:rsidRDefault="0071528F" w:rsidP="006B56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7736B9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CA7D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.7,</w:t>
            </w:r>
            <w:r w:rsidRPr="00CA7D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.4</w:t>
            </w:r>
            <w:r w:rsidRPr="00CA7DFB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7D3CD8EC" w14:textId="77777777" w:rsidR="0071528F" w:rsidRPr="00CA7DFB" w:rsidRDefault="0071528F" w:rsidP="006B56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805</w:t>
            </w:r>
          </w:p>
        </w:tc>
        <w:tc>
          <w:tcPr>
            <w:tcW w:w="1985" w:type="dxa"/>
          </w:tcPr>
          <w:p w14:paraId="225AD3FE" w14:textId="77777777" w:rsidR="0071528F" w:rsidRPr="00CA7DFB" w:rsidRDefault="0071528F" w:rsidP="006B56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6.4</w:t>
            </w:r>
          </w:p>
        </w:tc>
      </w:tr>
      <w:tr w:rsidR="0071528F" w:rsidRPr="00CA7DFB" w14:paraId="70C61576" w14:textId="77777777" w:rsidTr="006B56E9">
        <w:tc>
          <w:tcPr>
            <w:tcW w:w="3681" w:type="dxa"/>
          </w:tcPr>
          <w:p w14:paraId="7A04D506" w14:textId="77777777" w:rsidR="0071528F" w:rsidRPr="00CA7DFB" w:rsidDel="00282527" w:rsidRDefault="0071528F" w:rsidP="006B56E9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9A7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lternative</w:t>
            </w:r>
          </w:p>
        </w:tc>
        <w:tc>
          <w:tcPr>
            <w:tcW w:w="2835" w:type="dxa"/>
          </w:tcPr>
          <w:p w14:paraId="266D2DE9" w14:textId="77777777" w:rsidR="0071528F" w:rsidRPr="00CA7DFB" w:rsidDel="00282527" w:rsidRDefault="0071528F" w:rsidP="006B56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4586F852" w14:textId="77777777" w:rsidR="0071528F" w:rsidRPr="00CA7DFB" w:rsidDel="00282527" w:rsidRDefault="0071528F" w:rsidP="006B56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65F12FDD" w14:textId="77777777" w:rsidR="0071528F" w:rsidRPr="00CA7DFB" w:rsidDel="00282527" w:rsidRDefault="0071528F" w:rsidP="006B56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1528F" w:rsidRPr="00CA7DFB" w14:paraId="5A091C7B" w14:textId="77777777" w:rsidTr="006B56E9">
        <w:tc>
          <w:tcPr>
            <w:tcW w:w="3681" w:type="dxa"/>
            <w:tcBorders>
              <w:bottom w:val="nil"/>
            </w:tcBorders>
          </w:tcPr>
          <w:p w14:paraId="7A324A72" w14:textId="77777777" w:rsidR="0071528F" w:rsidRPr="00CA7DFB" w:rsidRDefault="0071528F" w:rsidP="006B56E9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7DFB">
              <w:rPr>
                <w:rFonts w:ascii="Times New Roman" w:hAnsi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2835" w:type="dxa"/>
            <w:tcBorders>
              <w:bottom w:val="nil"/>
            </w:tcBorders>
          </w:tcPr>
          <w:p w14:paraId="765EFDE8" w14:textId="56C377FB" w:rsidR="0071528F" w:rsidRPr="00CA7DFB" w:rsidRDefault="0071528F" w:rsidP="006B56E9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</w:t>
            </w:r>
            <w:r w:rsidR="004211D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  <w:r w:rsidR="003E233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7736B9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Pr="00CA7D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.6</w:t>
            </w:r>
            <w:r w:rsidRPr="00CA7D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.0</w:t>
            </w:r>
            <w:r w:rsidRPr="00CA7DFB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nil"/>
            </w:tcBorders>
          </w:tcPr>
          <w:p w14:paraId="353FAF48" w14:textId="77777777" w:rsidR="0071528F" w:rsidRPr="00CA7DFB" w:rsidRDefault="0071528F" w:rsidP="006B56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7DFB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91</w:t>
            </w:r>
          </w:p>
        </w:tc>
        <w:tc>
          <w:tcPr>
            <w:tcW w:w="1985" w:type="dxa"/>
            <w:tcBorders>
              <w:bottom w:val="nil"/>
            </w:tcBorders>
          </w:tcPr>
          <w:p w14:paraId="67343CB0" w14:textId="77777777" w:rsidR="0071528F" w:rsidRPr="00CA7DFB" w:rsidRDefault="0071528F" w:rsidP="006B56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4.7</w:t>
            </w:r>
          </w:p>
        </w:tc>
      </w:tr>
      <w:tr w:rsidR="0071528F" w:rsidRPr="00CA7DFB" w14:paraId="7D3FA2E2" w14:textId="77777777" w:rsidTr="006B56E9">
        <w:tc>
          <w:tcPr>
            <w:tcW w:w="3681" w:type="dxa"/>
            <w:tcBorders>
              <w:top w:val="nil"/>
              <w:bottom w:val="single" w:sz="4" w:space="0" w:color="auto"/>
            </w:tcBorders>
          </w:tcPr>
          <w:p w14:paraId="2A966DC8" w14:textId="77777777" w:rsidR="0071528F" w:rsidRPr="00CA7DFB" w:rsidRDefault="0071528F" w:rsidP="006B56E9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7DFB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Pr="00CA7DFB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67FE55FD" w14:textId="5CE81644" w:rsidR="0071528F" w:rsidRPr="00CA7DFB" w:rsidRDefault="0071528F" w:rsidP="006B56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</w:t>
            </w:r>
            <w:r w:rsidRPr="00CA7D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.5</w:t>
            </w:r>
            <w:r w:rsidRPr="00CA7D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.8</w:t>
            </w:r>
            <w:r w:rsidRPr="00CA7DFB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335BDED" w14:textId="77777777" w:rsidR="0071528F" w:rsidRPr="00CA7DFB" w:rsidRDefault="0071528F" w:rsidP="006B56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7DFB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99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FC3FFF7" w14:textId="77777777" w:rsidR="0071528F" w:rsidRPr="00CA7DFB" w:rsidRDefault="0071528F" w:rsidP="006B56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7DFB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.0</w:t>
            </w:r>
          </w:p>
        </w:tc>
      </w:tr>
    </w:tbl>
    <w:p w14:paraId="0D58B77C" w14:textId="77777777" w:rsidR="0071528F" w:rsidRDefault="0071528F" w:rsidP="0071528F">
      <w:pPr>
        <w:spacing w:line="480" w:lineRule="auto"/>
        <w:contextualSpacing/>
        <w:jc w:val="both"/>
        <w:rPr>
          <w:b/>
        </w:rPr>
      </w:pPr>
    </w:p>
    <w:p w14:paraId="3E12FD93" w14:textId="77777777" w:rsidR="0071528F" w:rsidRDefault="0071528F">
      <w:bookmarkStart w:id="0" w:name="_GoBack"/>
      <w:bookmarkEnd w:id="0"/>
    </w:p>
    <w:sectPr w:rsidR="0071528F" w:rsidSect="0071528F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28F"/>
    <w:rsid w:val="000D45DC"/>
    <w:rsid w:val="000F2F9D"/>
    <w:rsid w:val="000F55E2"/>
    <w:rsid w:val="00192A17"/>
    <w:rsid w:val="00196B6F"/>
    <w:rsid w:val="003E233C"/>
    <w:rsid w:val="003F58BC"/>
    <w:rsid w:val="004211DA"/>
    <w:rsid w:val="00422095"/>
    <w:rsid w:val="005D4C58"/>
    <w:rsid w:val="006C6349"/>
    <w:rsid w:val="00707577"/>
    <w:rsid w:val="0071528F"/>
    <w:rsid w:val="007177E8"/>
    <w:rsid w:val="007736B9"/>
    <w:rsid w:val="008C6ABD"/>
    <w:rsid w:val="008E0F41"/>
    <w:rsid w:val="00AA57EB"/>
    <w:rsid w:val="00BB4395"/>
    <w:rsid w:val="00C364EC"/>
    <w:rsid w:val="00C6634A"/>
    <w:rsid w:val="00C67F40"/>
    <w:rsid w:val="00C83AAF"/>
    <w:rsid w:val="00D02815"/>
    <w:rsid w:val="00E52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0D64DF"/>
  <w14:defaultImageDpi w14:val="32767"/>
  <w15:chartTrackingRefBased/>
  <w15:docId w15:val="{2E08C796-DEA7-C349-BC76-0FB1A4340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1528F"/>
    <w:rPr>
      <w:rFonts w:ascii="Times New Roman" w:eastAsia="Times New Roman" w:hAnsi="Times New Roman" w:cs="Times New Roman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1528F"/>
    <w:rPr>
      <w:rFonts w:ascii="Calibri" w:eastAsia="Calibri" w:hAnsi="Calibri" w:cs="Times New Roman"/>
      <w:sz w:val="22"/>
      <w:szCs w:val="22"/>
      <w:lang w:val="en-AU"/>
    </w:rPr>
  </w:style>
  <w:style w:type="character" w:customStyle="1" w:styleId="NoSpacingChar">
    <w:name w:val="No Spacing Char"/>
    <w:link w:val="NoSpacing"/>
    <w:uiPriority w:val="1"/>
    <w:rsid w:val="0071528F"/>
    <w:rPr>
      <w:rFonts w:ascii="Calibri" w:eastAsia="Calibri" w:hAnsi="Calibri" w:cs="Times New Roman"/>
      <w:sz w:val="22"/>
      <w:szCs w:val="22"/>
      <w:lang w:val="en-AU"/>
    </w:rPr>
  </w:style>
  <w:style w:type="table" w:styleId="TableGrid">
    <w:name w:val="Table Grid"/>
    <w:basedOn w:val="TableNormal"/>
    <w:uiPriority w:val="39"/>
    <w:rsid w:val="007152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Craven</dc:creator>
  <cp:keywords/>
  <dc:description/>
  <cp:lastModifiedBy>Jonathan Craven</cp:lastModifiedBy>
  <cp:revision>4</cp:revision>
  <dcterms:created xsi:type="dcterms:W3CDTF">2020-11-09T02:47:00Z</dcterms:created>
  <dcterms:modified xsi:type="dcterms:W3CDTF">2020-11-09T06:32:00Z</dcterms:modified>
</cp:coreProperties>
</file>